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Table S1. List of the </w:t>
      </w:r>
      <w:r>
        <w:rPr>
          <w:rFonts w:cs="Arial" w:ascii="Arial" w:hAnsi="Arial"/>
          <w:b/>
          <w:i/>
          <w:lang w:val="en-US"/>
        </w:rPr>
        <w:t>C. neoformans var. neoformans</w:t>
      </w:r>
      <w:r>
        <w:rPr>
          <w:rFonts w:cs="Arial" w:ascii="Arial" w:hAnsi="Arial"/>
          <w:b/>
          <w:lang w:val="en-US"/>
        </w:rPr>
        <w:t xml:space="preserve"> strains used in this study. 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5551"/>
        <w:gridCol w:w="3240"/>
      </w:tblGrid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C21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α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60" w:hanging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won-Chung et al., 199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C33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α lys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60" w:hanging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ckes and Edman, 199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C156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ckes and Edman, 199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116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as4Δ::ADE2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128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as3Δ::ADE2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yrand et al., 2004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291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AS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292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as3Δi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293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as3Δi1-11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294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as3Δi2-10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295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as3Δi2-12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296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as3Δi2-6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297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as3Δi1-6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298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as3Δi1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299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as3Δi12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300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as3Δi1-10,12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449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as3Δi3-12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451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as3Δi7-10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453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as3Δi7-12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454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as3Δi7-11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456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as3Δi2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457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as3Δi1-10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YCC150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AT</w:t>
            </w:r>
            <w:r>
              <w:rPr>
                <w:rFonts w:cs="Arial" w:ascii="Arial" w:hAnsi="Arial"/>
                <w:i/>
                <w:sz w:val="20"/>
                <w:szCs w:val="20"/>
              </w:rPr>
              <w:t>α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 cap10</w:t>
            </w:r>
            <w:r>
              <w:rPr>
                <w:rFonts w:cs="Arial" w:ascii="Arial" w:hAnsi="Arial"/>
                <w:i/>
                <w:sz w:val="20"/>
                <w:szCs w:val="20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::ADE2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ang and Kwon-Chung, 1999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750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α cap10Δ::ADE2 pNE10-URA5-cap10Δ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51</w:t>
            </w:r>
          </w:p>
        </w:tc>
        <w:tc>
          <w:tcPr>
            <w:tcW w:w="5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α cap10Δ::ADE2 pNE10-URA5-cap10Δi pab2Δ::N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175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α uxs1Δ::ADE2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yrand et al, 200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48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α uxs1Δi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49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α uxs1Δi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570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α uge1Δ::N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58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α uge1Δ::NAT pNEO-uge1Δ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59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α uge1Δ::NAT pNEO-uge1Δ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686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ATα pab2Δ::NA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689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pab2Δ::NA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s3Δ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690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691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α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693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s3Δ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694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pab2Δ::NAT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695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ATα pab2Δ::NAT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29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ATα cid14Δ::NA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31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id14Δ::N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33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a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35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id14Δ::NA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s3Δ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36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as3Δi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E701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rp6Δ::NEO ade2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704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α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705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α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 rrp6Δ::NEO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706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707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rp6Δ::NEO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715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pab2Δ::NAT cas3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</w:t>
            </w:r>
            <w:r>
              <w:rPr>
                <w:rFonts w:cs="Arial" w:ascii="Arial" w:hAnsi="Arial"/>
                <w:i/>
                <w:sz w:val="20"/>
                <w:szCs w:val="20"/>
              </w:rPr>
              <w:t>i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730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ATα NAT-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GAL7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::RRP44 lys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743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α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NAT-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GAL7</w:t>
            </w:r>
            <w:r>
              <w:rPr>
                <w:rFonts w:cs="Arial" w:ascii="Arial" w:hAnsi="Arial"/>
                <w:i/>
                <w:sz w:val="20"/>
                <w:szCs w:val="20"/>
              </w:rPr>
              <w:t>::RRP44 cas3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753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α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NAT-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GAL7</w:t>
            </w:r>
            <w:r>
              <w:rPr>
                <w:rFonts w:cs="Arial" w:ascii="Arial" w:hAnsi="Arial"/>
                <w:i/>
                <w:sz w:val="20"/>
                <w:szCs w:val="20"/>
              </w:rPr>
              <w:t>::RRP44 rrp6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</w:t>
            </w:r>
            <w:r>
              <w:rPr>
                <w:rFonts w:cs="Arial" w:ascii="Arial" w:hAnsi="Arial"/>
                <w:i/>
                <w:sz w:val="20"/>
                <w:szCs w:val="20"/>
              </w:rPr>
              <w:t>::NEO cas3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14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α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pab2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</w:rPr>
              <w:t>::NAT cas3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</w:rPr>
              <w:t>i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39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α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pab2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</w:rPr>
              <w:t>::NAT cas3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</w:rPr>
              <w:t>i pNE10-URA5-GFP::PAB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54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α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pab2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</w:rPr>
              <w:t>::NAT cid14Δ::NAT CAS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55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α pab2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</w:rPr>
              <w:t>::NAT cid14Δ::NAT cas3Δ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60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as4Δ::ADE2 pNE10-URA5-cas4Δ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61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cas4Δ::ADE2 pNE10-URA5-cas4Δi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85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86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a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ab2Δ::N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87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a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AT-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GAL7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::RRP4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88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a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b2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NA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NAT-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GAL7</w:t>
            </w:r>
            <w:r>
              <w:rPr>
                <w:rFonts w:cs="Arial" w:ascii="Arial" w:hAnsi="Arial"/>
                <w:i/>
                <w:sz w:val="20"/>
                <w:szCs w:val="20"/>
              </w:rPr>
              <w:t>::RRP4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89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cas3Δi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90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a </w:t>
            </w:r>
            <w:r>
              <w:rPr>
                <w:rFonts w:cs="Arial" w:ascii="Arial" w:hAnsi="Arial"/>
                <w:i/>
                <w:sz w:val="20"/>
                <w:szCs w:val="20"/>
              </w:rPr>
              <w:t>cas3Δi pab2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</w:rPr>
              <w:t>::N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91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a </w:t>
            </w:r>
            <w:r>
              <w:rPr>
                <w:rFonts w:cs="Arial" w:ascii="Arial" w:hAnsi="Arial"/>
                <w:i/>
                <w:sz w:val="20"/>
                <w:szCs w:val="20"/>
              </w:rPr>
              <w:t>cas3Δi NAT-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GAL7</w:t>
            </w:r>
            <w:r>
              <w:rPr>
                <w:rFonts w:cs="Arial" w:ascii="Arial" w:hAnsi="Arial"/>
                <w:i/>
                <w:sz w:val="20"/>
                <w:szCs w:val="20"/>
              </w:rPr>
              <w:t>::RRP4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792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a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cas3Δi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b2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::NA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NAT-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GAL7</w:t>
            </w:r>
            <w:r>
              <w:rPr>
                <w:rFonts w:cs="Arial" w:ascii="Arial" w:hAnsi="Arial"/>
                <w:i/>
                <w:sz w:val="20"/>
                <w:szCs w:val="20"/>
              </w:rPr>
              <w:t>::RRP4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806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cas3Δi12::2 ade2 ura5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807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cas3Δi2::12 ade2 ura5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865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a </w:t>
            </w:r>
            <w:r>
              <w:rPr>
                <w:rFonts w:cs="Arial" w:ascii="Arial" w:hAnsi="Arial"/>
                <w:i/>
                <w:sz w:val="20"/>
                <w:szCs w:val="20"/>
              </w:rPr>
              <w:t>cas3Δi pab2Δ::NAT NEO-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GAL7</w:t>
            </w:r>
            <w:r>
              <w:rPr>
                <w:rFonts w:cs="Arial" w:ascii="Arial" w:hAnsi="Arial"/>
                <w:i/>
                <w:sz w:val="20"/>
                <w:szCs w:val="20"/>
              </w:rPr>
              <w:t>::XRN2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874</w:t>
            </w:r>
          </w:p>
        </w:tc>
        <w:tc>
          <w:tcPr>
            <w:tcW w:w="5551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a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cas3Δi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EO-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GAL7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::XRN2 ade2 ura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tabs>
          <w:tab w:val="clear" w:pos="708"/>
          <w:tab w:val="left" w:pos="10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8" w:right="1418" w:gutter="0" w:header="0" w:top="1418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ar-SA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9:17:00Z</dcterms:created>
  <dc:creator>Institut Pasteur</dc:creator>
  <dc:description/>
  <cp:keywords/>
  <dc:language>en-US</dc:language>
  <cp:lastModifiedBy>model</cp:lastModifiedBy>
  <cp:lastPrinted>2011-09-06T12:26:00Z</cp:lastPrinted>
  <dcterms:modified xsi:type="dcterms:W3CDTF">2013-07-02T05:57:00Z</dcterms:modified>
  <cp:revision>2</cp:revision>
  <dc:subject/>
  <dc:title>List of the strains used in this study</dc:title>
</cp:coreProperties>
</file>